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08055" w14:textId="77777777" w:rsidR="00900FDA" w:rsidRDefault="00900FDA"/>
    <w:p w14:paraId="61782002" w14:textId="77777777" w:rsidR="003E532C" w:rsidRDefault="003E532C"/>
    <w:p w14:paraId="5870D28E" w14:textId="77777777" w:rsidR="003E532C" w:rsidRDefault="003E532C" w:rsidP="003E532C">
      <w:pPr>
        <w:spacing w:line="240" w:lineRule="auto"/>
      </w:pPr>
      <w:r>
        <w:t xml:space="preserve">          </w:t>
      </w:r>
      <w:r>
        <w:rPr>
          <w:noProof/>
        </w:rPr>
        <w:drawing>
          <wp:inline distT="0" distB="0" distL="0" distR="0" wp14:anchorId="02B46D60" wp14:editId="5DB355DB">
            <wp:extent cx="5473700" cy="4057650"/>
            <wp:effectExtent l="0" t="0" r="1270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3499FCBB-B629-4AEA-A3C0-63A4E6B3C9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B4A65A7" w14:textId="77777777" w:rsidR="003E532C" w:rsidRPr="003E532C" w:rsidRDefault="003E532C" w:rsidP="003E532C">
      <w:pPr>
        <w:spacing w:after="0" w:line="240" w:lineRule="auto"/>
        <w:rPr>
          <w:sz w:val="24"/>
          <w:szCs w:val="24"/>
        </w:rPr>
      </w:pPr>
      <w:r w:rsidRPr="003E532C">
        <w:rPr>
          <w:b/>
          <w:bCs/>
          <w:sz w:val="24"/>
          <w:szCs w:val="24"/>
        </w:rPr>
        <w:t>S3 Fig. Sampled MasAgro SMEs product portfolio composition of maize varieties by mega-environment, 2011-2019 (n=31).</w:t>
      </w:r>
      <w:r w:rsidRPr="003E532C">
        <w:rPr>
          <w:sz w:val="24"/>
          <w:szCs w:val="24"/>
        </w:rPr>
        <w:t xml:space="preserve"> </w:t>
      </w:r>
      <w:r w:rsidRPr="003E532C">
        <w:rPr>
          <w:rFonts w:ascii="Calibri" w:eastAsia="Calibri" w:hAnsi="Calibri" w:cs="Times New Roman"/>
        </w:rPr>
        <w:t>Source: [34, 41, 42].</w:t>
      </w:r>
    </w:p>
    <w:p w14:paraId="702AB03A" w14:textId="77777777" w:rsidR="003E532C" w:rsidRDefault="003E532C"/>
    <w:sectPr w:rsidR="003E53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32C"/>
    <w:rsid w:val="00175A85"/>
    <w:rsid w:val="002969CF"/>
    <w:rsid w:val="003811C8"/>
    <w:rsid w:val="003A32E3"/>
    <w:rsid w:val="003E532C"/>
    <w:rsid w:val="003F759D"/>
    <w:rsid w:val="008F3C89"/>
    <w:rsid w:val="00900FDA"/>
    <w:rsid w:val="009175E6"/>
    <w:rsid w:val="00B052AC"/>
    <w:rsid w:val="00BD7DDD"/>
    <w:rsid w:val="00EC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90ED0F"/>
  <w15:chartTrackingRefBased/>
  <w15:docId w15:val="{86EB1BC1-A30B-4F61-B54E-42B1FE269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32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3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3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3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3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3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3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3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3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3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3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3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3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32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32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3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3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3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3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3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3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3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53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3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53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3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53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3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3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32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16894614279784"/>
          <c:y val="4.5211672831894777E-2"/>
          <c:w val="0.63975478889779314"/>
          <c:h val="0.8174956552132586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Portfolio changes'!$DD$24</c:f>
              <c:strCache>
                <c:ptCount val="1"/>
                <c:pt idx="0">
                  <c:v>Subtropic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2.7939468591307395E-3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E44-43AD-8D0E-09C16E0F233D}"/>
                </c:ext>
              </c:extLst>
            </c:dLbl>
            <c:dLbl>
              <c:idx val="1"/>
              <c:layout>
                <c:manualLayout>
                  <c:x val="-2.7939468591307395E-3"/>
                  <c:y val="-1.4940403058906057E-16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E44-43AD-8D0E-09C16E0F233D}"/>
                </c:ext>
              </c:extLst>
            </c:dLbl>
            <c:dLbl>
              <c:idx val="2"/>
              <c:layout>
                <c:manualLayout>
                  <c:x val="-2.7939468591307395E-3"/>
                  <c:y val="-7.4702015294530284E-17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E44-43AD-8D0E-09C16E0F233D}"/>
                </c:ext>
              </c:extLst>
            </c:dLbl>
            <c:dLbl>
              <c:idx val="3"/>
              <c:layout>
                <c:manualLayout>
                  <c:x val="-5.587893718261479E-3"/>
                  <c:y val="-2.037351225234158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E44-43AD-8D0E-09C16E0F233D}"/>
                </c:ext>
              </c:extLst>
            </c:dLbl>
            <c:dLbl>
              <c:idx val="4"/>
              <c:layout>
                <c:manualLayout>
                  <c:x val="-2.7939468591306883E-3"/>
                  <c:y val="-4.0747024504684511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E44-43AD-8D0E-09C16E0F233D}"/>
                </c:ext>
              </c:extLst>
            </c:dLbl>
            <c:dLbl>
              <c:idx val="5"/>
              <c:layout>
                <c:manualLayout>
                  <c:x val="-5.587893718261479E-3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0E44-43AD-8D0E-09C16E0F233D}"/>
                </c:ext>
              </c:extLst>
            </c:dLbl>
            <c:dLbl>
              <c:idx val="6"/>
              <c:layout>
                <c:manualLayout>
                  <c:x val="-2.7939468591307395E-3"/>
                  <c:y val="-8.1494049009366038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0E44-43AD-8D0E-09C16E0F233D}"/>
                </c:ext>
              </c:extLst>
            </c:dLbl>
            <c:dLbl>
              <c:idx val="7"/>
              <c:layout>
                <c:manualLayout>
                  <c:x val="-5.5878937182615813E-3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0E44-43AD-8D0E-09C16E0F233D}"/>
                </c:ext>
              </c:extLst>
            </c:dLbl>
            <c:dLbl>
              <c:idx val="8"/>
              <c:layout>
                <c:manualLayout>
                  <c:x val="-5.587893718261479E-3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0E44-43AD-8D0E-09C16E0F233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bg1">
                        <a:lumMod val="9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Portfolio changes'!$DE$4:$DM$4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Portfolio changes'!$DE$6:$DM$6</c:f>
              <c:numCache>
                <c:formatCode>_-* #,##0_-;\-* #,##0_-;_-* "-"??_-;_-@_-</c:formatCode>
                <c:ptCount val="9"/>
                <c:pt idx="0">
                  <c:v>77</c:v>
                </c:pt>
                <c:pt idx="1">
                  <c:v>96</c:v>
                </c:pt>
                <c:pt idx="2">
                  <c:v>103</c:v>
                </c:pt>
                <c:pt idx="3">
                  <c:v>107</c:v>
                </c:pt>
                <c:pt idx="4">
                  <c:v>115</c:v>
                </c:pt>
                <c:pt idx="5">
                  <c:v>133</c:v>
                </c:pt>
                <c:pt idx="6">
                  <c:v>131</c:v>
                </c:pt>
                <c:pt idx="7">
                  <c:v>145</c:v>
                </c:pt>
                <c:pt idx="8">
                  <c:v>1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0E44-43AD-8D0E-09C16E0F233D}"/>
            </c:ext>
          </c:extLst>
        </c:ser>
        <c:ser>
          <c:idx val="1"/>
          <c:order val="1"/>
          <c:tx>
            <c:strRef>
              <c:f>'Portfolio changes'!$DD$26</c:f>
              <c:strCache>
                <c:ptCount val="1"/>
                <c:pt idx="0">
                  <c:v>Tropic</c:v>
                </c:pt>
              </c:strCache>
            </c:strRef>
          </c:tx>
          <c:spPr>
            <a:solidFill>
              <a:srgbClr val="009999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Portfolio changes'!$DE$4:$DM$4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Portfolio changes'!$DE$7:$DM$7</c:f>
              <c:numCache>
                <c:formatCode>_-* #,##0_-;\-* #,##0_-;_-* "-"??_-;_-@_-</c:formatCode>
                <c:ptCount val="9"/>
                <c:pt idx="0">
                  <c:v>46</c:v>
                </c:pt>
                <c:pt idx="1">
                  <c:v>56</c:v>
                </c:pt>
                <c:pt idx="2">
                  <c:v>52</c:v>
                </c:pt>
                <c:pt idx="3">
                  <c:v>45</c:v>
                </c:pt>
                <c:pt idx="4">
                  <c:v>65</c:v>
                </c:pt>
                <c:pt idx="5">
                  <c:v>81</c:v>
                </c:pt>
                <c:pt idx="6">
                  <c:v>90</c:v>
                </c:pt>
                <c:pt idx="7">
                  <c:v>94</c:v>
                </c:pt>
                <c:pt idx="8">
                  <c:v>1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0E44-43AD-8D0E-09C16E0F233D}"/>
            </c:ext>
          </c:extLst>
        </c:ser>
        <c:ser>
          <c:idx val="2"/>
          <c:order val="2"/>
          <c:tx>
            <c:strRef>
              <c:f>'Portfolio changes'!$DD$28</c:f>
              <c:strCache>
                <c:ptCount val="1"/>
                <c:pt idx="0">
                  <c:v>Highlands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Portfolio changes'!$DE$4:$DM$4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Portfolio changes'!$DE$8:$DM$8</c:f>
              <c:numCache>
                <c:formatCode>_-* #,##0_-;\-* #,##0_-;_-* "-"??_-;_-@_-</c:formatCode>
                <c:ptCount val="9"/>
                <c:pt idx="0">
                  <c:v>21</c:v>
                </c:pt>
                <c:pt idx="1">
                  <c:v>22</c:v>
                </c:pt>
                <c:pt idx="2">
                  <c:v>28</c:v>
                </c:pt>
                <c:pt idx="3">
                  <c:v>42</c:v>
                </c:pt>
                <c:pt idx="4">
                  <c:v>48</c:v>
                </c:pt>
                <c:pt idx="5">
                  <c:v>53</c:v>
                </c:pt>
                <c:pt idx="6">
                  <c:v>41</c:v>
                </c:pt>
                <c:pt idx="7">
                  <c:v>53</c:v>
                </c:pt>
                <c:pt idx="8">
                  <c:v>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0E44-43AD-8D0E-09C16E0F233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875622856"/>
        <c:axId val="875617816"/>
      </c:barChart>
      <c:catAx>
        <c:axId val="875622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5617816"/>
        <c:crosses val="autoZero"/>
        <c:auto val="1"/>
        <c:lblAlgn val="ctr"/>
        <c:lblOffset val="100"/>
        <c:noMultiLvlLbl val="0"/>
      </c:catAx>
      <c:valAx>
        <c:axId val="875617816"/>
        <c:scaling>
          <c:orientation val="minMax"/>
          <c:max val="3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50"/>
                  <a:t>NUMBER</a:t>
                </a:r>
                <a:r>
                  <a:rPr lang="en-GB" sz="1050" baseline="0"/>
                  <a:t> OF VARIETIES IN PRODUCT PORTFOLIO</a:t>
                </a:r>
                <a:endParaRPr lang="en-GB" sz="1050"/>
              </a:p>
            </c:rich>
          </c:tx>
          <c:layout>
            <c:manualLayout>
              <c:xMode val="edge"/>
              <c:yMode val="edge"/>
              <c:x val="2.5257718983906437E-2"/>
              <c:y val="0.110584127045771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_-* #,##0_-;\-* #,##0_-;_-* &quot;-&quot;??_-;_-@_-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5622856"/>
        <c:crosses val="autoZero"/>
        <c:crossBetween val="between"/>
        <c:majorUnit val="6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0292935883014627"/>
          <c:y val="0.38440440012815907"/>
          <c:w val="0.16278492688413948"/>
          <c:h val="0.22297057195840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20</Characters>
  <Application>Microsoft Office Word</Application>
  <DocSecurity>0</DocSecurity>
  <Lines>6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o Domínguez</dc:creator>
  <cp:keywords/>
  <dc:description/>
  <cp:lastModifiedBy>Ciro Domínguez</cp:lastModifiedBy>
  <cp:revision>6</cp:revision>
  <dcterms:created xsi:type="dcterms:W3CDTF">2025-07-10T22:12:00Z</dcterms:created>
  <dcterms:modified xsi:type="dcterms:W3CDTF">2025-07-11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599fce-8c99-4757-b401-2af798afb4a4</vt:lpwstr>
  </property>
</Properties>
</file>